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54A15B" w:rsidR="000035D5" w:rsidRDefault="000035D5">
                            <w:r>
                              <w:t xml:space="preserve">Reported on page number: </w:t>
                            </w:r>
                            <w:r w:rsidR="00AE10CE">
                              <w:t>see paragraph “study procedure” in the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F54A15B" w:rsidR="000035D5" w:rsidRDefault="000035D5">
                      <w:r>
                        <w:t xml:space="preserve">Reported on page number: </w:t>
                      </w:r>
                      <w:r w:rsidR="00AE10CE">
                        <w:t>see paragraph “study procedure” in the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8FC2E9" w:rsidR="000035D5" w:rsidRDefault="000035D5" w:rsidP="000035D5">
                            <w:r>
                              <w:t xml:space="preserve">Reported on page number: </w:t>
                            </w:r>
                            <w:proofErr w:type="spellStart"/>
                            <w:r w:rsidR="00C41E1F">
                              <w:t>n.a.</w:t>
                            </w:r>
                            <w:proofErr w:type="spell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78FC2E9" w:rsidR="000035D5" w:rsidRDefault="000035D5" w:rsidP="000035D5">
                      <w:r>
                        <w:t xml:space="preserve">Reported on page number: </w:t>
                      </w:r>
                      <w:proofErr w:type="spellStart"/>
                      <w:r w:rsidR="00C41E1F">
                        <w:t>n.a.</w:t>
                      </w:r>
                      <w:proofErr w:type="spell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0E0FF3" w:rsidR="000035D5" w:rsidRDefault="00D91BF4" w:rsidP="006D6F3E">
                            <w:r>
                              <w:t>The study was designed, conducted</w:t>
                            </w:r>
                            <w:r w:rsidR="002530CC">
                              <w:t>, and reported in col</w:t>
                            </w:r>
                            <w:r w:rsidR="002530CC" w:rsidRPr="00983A54">
                              <w:t>lab</w:t>
                            </w:r>
                            <w:r w:rsidR="00DB1DAA" w:rsidRPr="00983A54">
                              <w:t>o</w:t>
                            </w:r>
                            <w:r w:rsidR="002530CC" w:rsidRPr="00983A54">
                              <w:t>r</w:t>
                            </w:r>
                            <w:r w:rsidR="002530CC">
                              <w:t xml:space="preserve">ation with </w:t>
                            </w:r>
                            <w:r w:rsidR="00AD614A">
                              <w:t xml:space="preserve">Mrs. </w:t>
                            </w:r>
                            <w:r w:rsidR="006D6F3E">
                              <w:t xml:space="preserve">Oluranti M. Lawal who was at that time a researcher </w:t>
                            </w:r>
                            <w:r w:rsidR="001434A6">
                              <w:t>at the department of F</w:t>
                            </w:r>
                            <w:r w:rsidR="006D6F3E">
                              <w:t>ood Science and Technology, Federal University of Technology Akure (FUTA</w:t>
                            </w:r>
                            <w:r w:rsidR="001434A6">
                              <w:t>) in</w:t>
                            </w:r>
                            <w:r w:rsidR="006D6F3E">
                              <w:t xml:space="preserve"> Nigeria</w:t>
                            </w:r>
                            <w:r w:rsidR="001434A6">
                              <w:t xml:space="preserve">. </w:t>
                            </w:r>
                            <w:proofErr w:type="spellStart"/>
                            <w:r w:rsidR="001434A6">
                              <w:t>Mrs</w:t>
                            </w:r>
                            <w:proofErr w:type="spellEnd"/>
                            <w:r w:rsidR="001434A6">
                              <w:t xml:space="preserve"> Lawal is co-author of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E0E0FF3" w:rsidR="000035D5" w:rsidRDefault="00D91BF4" w:rsidP="006D6F3E">
                      <w:r>
                        <w:t>The study was designed, conducted</w:t>
                      </w:r>
                      <w:r w:rsidR="002530CC">
                        <w:t>, and reported in col</w:t>
                      </w:r>
                      <w:r w:rsidR="002530CC" w:rsidRPr="00983A54">
                        <w:t>lab</w:t>
                      </w:r>
                      <w:r w:rsidR="00DB1DAA" w:rsidRPr="00983A54">
                        <w:t>o</w:t>
                      </w:r>
                      <w:r w:rsidR="002530CC" w:rsidRPr="00983A54">
                        <w:t>r</w:t>
                      </w:r>
                      <w:r w:rsidR="002530CC">
                        <w:t xml:space="preserve">ation with </w:t>
                      </w:r>
                      <w:r w:rsidR="00AD614A">
                        <w:t xml:space="preserve">Mrs. </w:t>
                      </w:r>
                      <w:r w:rsidR="006D6F3E">
                        <w:t xml:space="preserve">Oluranti M. Lawal who was at that time a researcher </w:t>
                      </w:r>
                      <w:r w:rsidR="001434A6">
                        <w:t>at the department of F</w:t>
                      </w:r>
                      <w:r w:rsidR="006D6F3E">
                        <w:t>ood Science and Technology, Federal University of Technology Akure (FUTA</w:t>
                      </w:r>
                      <w:r w:rsidR="001434A6">
                        <w:t>) in</w:t>
                      </w:r>
                      <w:r w:rsidR="006D6F3E">
                        <w:t xml:space="preserve"> Nigeria</w:t>
                      </w:r>
                      <w:r w:rsidR="001434A6">
                        <w:t xml:space="preserve">. </w:t>
                      </w:r>
                      <w:proofErr w:type="spellStart"/>
                      <w:r w:rsidR="001434A6">
                        <w:t>Mrs</w:t>
                      </w:r>
                      <w:proofErr w:type="spellEnd"/>
                      <w:r w:rsidR="001434A6">
                        <w:t xml:space="preserve"> Lawal is co-author of this manuscrip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41CB79" w14:textId="1027D433" w:rsidR="00E476DB" w:rsidRDefault="00EF74A7" w:rsidP="00E476DB">
                            <w:r>
                              <w:t xml:space="preserve">Since this study was part of Prof T.N. </w:t>
                            </w:r>
                            <w:proofErr w:type="spellStart"/>
                            <w:r>
                              <w:t>Fagbemi’s</w:t>
                            </w:r>
                            <w:proofErr w:type="spellEnd"/>
                            <w:r>
                              <w:t xml:space="preserve"> research program, it was approved by the </w:t>
                            </w:r>
                            <w:r w:rsidR="00E476DB">
                              <w:t>Nigerian Ministry of Health Ethics committee (Approval No. NHREC/01/01/2007-31/3/2020)</w:t>
                            </w:r>
                            <w:r w:rsidR="00CE0E12">
                              <w:t xml:space="preserve">. </w:t>
                            </w:r>
                          </w:p>
                          <w:p w14:paraId="223CD14A" w14:textId="500BBC40" w:rsidR="000035D5" w:rsidRDefault="00CE0E12" w:rsidP="00E476DB">
                            <w:r>
                              <w:t xml:space="preserve">Informed </w:t>
                            </w:r>
                            <w:proofErr w:type="spellStart"/>
                            <w:r>
                              <w:t>constent</w:t>
                            </w:r>
                            <w:proofErr w:type="spellEnd"/>
                            <w:r>
                              <w:t xml:space="preserve"> from the participants is described in the procedure section in the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6D41CB79" w14:textId="1027D433" w:rsidR="00E476DB" w:rsidRDefault="00EF74A7" w:rsidP="00E476DB">
                      <w:r>
                        <w:t xml:space="preserve">Since this study was part of Prof T.N. </w:t>
                      </w:r>
                      <w:proofErr w:type="spellStart"/>
                      <w:r>
                        <w:t>Fagbemi’s</w:t>
                      </w:r>
                      <w:proofErr w:type="spellEnd"/>
                      <w:r>
                        <w:t xml:space="preserve"> research program, it was approved by the </w:t>
                      </w:r>
                      <w:r w:rsidR="00E476DB">
                        <w:t>Nigerian Ministry of Health Ethics committee (Approval No. NHREC/01/01/2007-31/3/2020)</w:t>
                      </w:r>
                      <w:r w:rsidR="00CE0E12">
                        <w:t xml:space="preserve">. </w:t>
                      </w:r>
                    </w:p>
                    <w:p w14:paraId="223CD14A" w14:textId="500BBC40" w:rsidR="000035D5" w:rsidRDefault="00CE0E12" w:rsidP="00E476DB">
                      <w:r>
                        <w:t xml:space="preserve">Informed </w:t>
                      </w:r>
                      <w:proofErr w:type="spellStart"/>
                      <w:r>
                        <w:t>constent</w:t>
                      </w:r>
                      <w:proofErr w:type="spellEnd"/>
                      <w:r>
                        <w:t xml:space="preserve"> from the participants is described in the procedure section in the metho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FE616B">
                <wp:simplePos x="0" y="0"/>
                <wp:positionH relativeFrom="margin">
                  <wp:align>right</wp:align>
                </wp:positionH>
                <wp:positionV relativeFrom="paragraph">
                  <wp:posOffset>1146175</wp:posOffset>
                </wp:positionV>
                <wp:extent cx="6838950" cy="8540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4110"/>
                        </a:xfrm>
                        <a:prstGeom prst="rect">
                          <a:avLst/>
                        </a:prstGeom>
                        <a:solidFill>
                          <a:srgbClr val="FFFFFF"/>
                        </a:solidFill>
                        <a:ln w="9525">
                          <a:solidFill>
                            <a:srgbClr val="193A65"/>
                          </a:solidFill>
                          <a:miter lim="800000"/>
                          <a:headEnd/>
                          <a:tailEnd/>
                        </a:ln>
                      </wps:spPr>
                      <wps:txbx>
                        <w:txbxContent>
                          <w:p w14:paraId="6D21B23F" w14:textId="5CF6C5CD" w:rsidR="000035D5" w:rsidRDefault="00C03D47" w:rsidP="000035D5">
                            <w:r>
                              <w:t>In addition to the coll</w:t>
                            </w:r>
                            <w:r w:rsidR="005D42B4">
                              <w:t>a</w:t>
                            </w:r>
                            <w:r w:rsidRPr="00983A54">
                              <w:t>b</w:t>
                            </w:r>
                            <w:r w:rsidR="005D42B4" w:rsidRPr="00983A54">
                              <w:t>o</w:t>
                            </w:r>
                            <w:r>
                              <w:t xml:space="preserve">ration with Mrs. Lawal, </w:t>
                            </w:r>
                            <w:r w:rsidR="006D3347" w:rsidRPr="003C7103">
                              <w:rPr>
                                <w:szCs w:val="17"/>
                                <w:lang w:val="en-GB"/>
                              </w:rPr>
                              <w:t>Prof T.N Fagbemi and Prof. I.B Oluwalana</w:t>
                            </w:r>
                            <w:r w:rsidR="006D3347">
                              <w:t xml:space="preserve"> </w:t>
                            </w:r>
                            <w:r>
                              <w:t xml:space="preserve">from </w:t>
                            </w:r>
                            <w:r w:rsidR="00843103">
                              <w:t xml:space="preserve">the Federal University of Technology Akure (FUTA) were </w:t>
                            </w:r>
                            <w:r w:rsidR="00504562">
                              <w:t>informed about the study a</w:t>
                            </w:r>
                            <w:r w:rsidR="009714FE">
                              <w:t>nd provide</w:t>
                            </w:r>
                            <w:r w:rsidR="005D42B4">
                              <w:t>d</w:t>
                            </w:r>
                            <w:r w:rsidR="00036B9F">
                              <w:t xml:space="preserve"> scientific </w:t>
                            </w:r>
                            <w:r w:rsidR="009714FE">
                              <w:t>input and support</w:t>
                            </w:r>
                            <w:r w:rsidR="007908D7">
                              <w:t xml:space="preserve"> that enabled Mrs. Lawal to work on the project</w:t>
                            </w:r>
                            <w:r w:rsidR="006D3347">
                              <w:t>, data storage, training facilities, etc</w:t>
                            </w:r>
                            <w:r w:rsidR="007908D7">
                              <w:t>. Their contribution i</w:t>
                            </w:r>
                            <w:r w:rsidR="00036B9F">
                              <w:t>s</w:t>
                            </w:r>
                            <w:r w:rsidR="007908D7">
                              <w:t xml:space="preserve"> ackno</w:t>
                            </w:r>
                            <w:r w:rsidR="002D4F0C">
                              <w:t>w</w:t>
                            </w:r>
                            <w:r w:rsidR="007908D7">
                              <w:t>ledged in the manuscript</w:t>
                            </w:r>
                            <w:r w:rsidR="00036B9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j78KgIAAEwEAAAOAAAAZHJzL2Uyb0RvYy54bWysVNuO2yAQfa/Uf0C8N46zcZpYcVZptqkq&#10;bS/Sbj+AYByjAkOBxE6/vgPOZqNt+1LVD4hhhsOZMzNe3vZakaNwXoKpaD4aUyIMh1qafUW/PW7f&#10;zCnxgZmaKTCioifh6e3q9atlZ0sxgRZULRxBEOPLzla0DcGWWeZ5KzTzI7DCoLMBp1lA0+2z2rEO&#10;0bXKJuPxLOvA1dYBF97j6d3gpKuE3zSChy9N40UgqqLILaTVpXUX12y1ZOXeMdtKfqbB/oGFZtLg&#10;oxeoOxYYOTj5G5SW3IGHJow46AyaRnKRcsBs8vGLbB5aZkXKBcXx9iKT/3+w/PPxqyOyxtoVlBim&#10;sUaPog/kHfRkEuXprC8x6sFiXOjxGENTqt7eA//uiYFNy8xerJ2DrhWsRnp5vJldXR1wfATZdZ+g&#10;xmfYIUAC6huno3aoBkF0LNPpUppIhePhbH4zXxTo4uibF9M8T7XLWPl02zofPgjQJG4q6rD0CZ0d&#10;732IbFj5FBIf86BkvZVKJcPtdxvlyJFhm2zTlxJ4EaYM6Sq6KCbFIMBfIfLFzXpW/AlCy4D9rqTG&#10;LMbxi0GsjLK9N3XaBybVsEfKypx1jNINIoZ+16eKTePdqPEO6hMK62BobxxH3LTgflLSYWtX1P84&#10;MCcoUR8NFmeRT6dxFpIxLd5O0HDXnt21hxmOUBUNlAzbTUjzE2kbWGMRG5n0fWZypowtm2Q/j1ec&#10;iWs7RT3/BFa/AAAA//8DAFBLAwQUAAYACAAAACEAO98wVN0AAAAJAQAADwAAAGRycy9kb3ducmV2&#10;LnhtbEyPQUvDQBCF74L/YRnBi9jdVpqWmE2RguBJbBXE2zQ7JsHsbMhu2vTfOz3pcd57vPlesZl8&#10;p440xDawhfnMgCKugmu5tvDx/ny/BhUTssMuMFk4U4RNeX1VYO7CiXd03KdaSQnHHC00KfW51rFq&#10;yGOchZ5YvO8weExyDrV2A56k3Hd6YUymPbYsHxrsadtQ9bMfvYXxLnv79E5/4eKVX8I24nmXMmtv&#10;b6anR1CJpvQXhgu+oEMpTIcwsouqsyBDkqhrswR1sc1qJdLBwsN8aUCXhf6/oPwFAAD//wMAUEsB&#10;Ai0AFAAGAAgAAAAhALaDOJL+AAAA4QEAABMAAAAAAAAAAAAAAAAAAAAAAFtDb250ZW50X1R5cGVz&#10;XS54bWxQSwECLQAUAAYACAAAACEAOP0h/9YAAACUAQAACwAAAAAAAAAAAAAAAAAvAQAAX3JlbHMv&#10;LnJlbHNQSwECLQAUAAYACAAAACEAuXY+/CoCAABMBAAADgAAAAAAAAAAAAAAAAAuAgAAZHJzL2Uy&#10;b0RvYy54bWxQSwECLQAUAAYACAAAACEAO98wVN0AAAAJAQAADwAAAAAAAAAAAAAAAACEBAAAZHJz&#10;L2Rvd25yZXYueG1sUEsFBgAAAAAEAAQA8wAAAI4FAAAAAA==&#10;" strokecolor="#193a65">
                <v:textbox>
                  <w:txbxContent>
                    <w:p w14:paraId="6D21B23F" w14:textId="5CF6C5CD" w:rsidR="000035D5" w:rsidRDefault="00C03D47" w:rsidP="000035D5">
                      <w:r>
                        <w:t>In addition to the coll</w:t>
                      </w:r>
                      <w:r w:rsidR="005D42B4">
                        <w:t>a</w:t>
                      </w:r>
                      <w:r w:rsidRPr="00983A54">
                        <w:t>b</w:t>
                      </w:r>
                      <w:r w:rsidR="005D42B4" w:rsidRPr="00983A54">
                        <w:t>o</w:t>
                      </w:r>
                      <w:r>
                        <w:t xml:space="preserve">ration with Mrs. Lawal, </w:t>
                      </w:r>
                      <w:r w:rsidR="006D3347" w:rsidRPr="003C7103">
                        <w:rPr>
                          <w:szCs w:val="17"/>
                          <w:lang w:val="en-GB"/>
                        </w:rPr>
                        <w:t>Prof T.N Fagbemi and Prof. I.B Oluwalana</w:t>
                      </w:r>
                      <w:r w:rsidR="006D3347">
                        <w:t xml:space="preserve"> </w:t>
                      </w:r>
                      <w:r>
                        <w:t xml:space="preserve">from </w:t>
                      </w:r>
                      <w:r w:rsidR="00843103">
                        <w:t xml:space="preserve">the Federal University of Technology Akure (FUTA) were </w:t>
                      </w:r>
                      <w:r w:rsidR="00504562">
                        <w:t>informed about the study a</w:t>
                      </w:r>
                      <w:r w:rsidR="009714FE">
                        <w:t>nd provide</w:t>
                      </w:r>
                      <w:r w:rsidR="005D42B4">
                        <w:t>d</w:t>
                      </w:r>
                      <w:r w:rsidR="00036B9F">
                        <w:t xml:space="preserve"> scientific </w:t>
                      </w:r>
                      <w:r w:rsidR="009714FE">
                        <w:t>input and support</w:t>
                      </w:r>
                      <w:r w:rsidR="007908D7">
                        <w:t xml:space="preserve"> that enabled Mrs. Lawal to work on the project</w:t>
                      </w:r>
                      <w:r w:rsidR="006D3347">
                        <w:t>, data storage, training facilities, etc</w:t>
                      </w:r>
                      <w:r w:rsidR="007908D7">
                        <w:t>. Their contribution i</w:t>
                      </w:r>
                      <w:r w:rsidR="00036B9F">
                        <w:t>s</w:t>
                      </w:r>
                      <w:r w:rsidR="007908D7">
                        <w:t xml:space="preserve"> ackno</w:t>
                      </w:r>
                      <w:r w:rsidR="002D4F0C">
                        <w:t>w</w:t>
                      </w:r>
                      <w:r w:rsidR="007908D7">
                        <w:t>ledged in the manuscript</w:t>
                      </w:r>
                      <w:r w:rsidR="00036B9F">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E13C40B">
                <wp:simplePos x="0" y="0"/>
                <wp:positionH relativeFrom="margin">
                  <wp:posOffset>0</wp:posOffset>
                </wp:positionH>
                <wp:positionV relativeFrom="paragraph">
                  <wp:posOffset>131762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0F3825" w:rsidR="000035D5" w:rsidRDefault="00801F9E" w:rsidP="000035D5">
                            <w:r>
                              <w:t xml:space="preserve">During development of the materials we discussed this issue in the research team. In addition, during training of the enumerators every part of the questionnaire, including the informed consent, was piloted and </w:t>
                            </w:r>
                            <w:r w:rsidR="00A64EF8">
                              <w:t xml:space="preserve">understanding by the target group was </w:t>
                            </w:r>
                            <w:r>
                              <w:t>discussed</w:t>
                            </w:r>
                            <w:r w:rsidR="00A64EF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5qOa3gAAAAkBAAAPAAAAZHJzL2Rvd25y&#10;ZXYueG1sTI9BS8NAEIXvBf/DMoKXYncbNZGYTZFCoSexVRBv0+yYBLOzIbtp03/v9mSPb97w3veK&#10;1WQ7caTBt441LBcKBHHlTMu1hs+Pzf0zCB+QDXaOScOZPKzKm1mBuXEn3tFxH2oRQ9jnqKEJoc+l&#10;9FVDFv3C9cTR+3GDxRDlUEsz4CmG204mSqXSYsuxocGe1g1Vv/vRahjn6fuXNfIbkzfeurXH8y6k&#10;Wt/dTq8vIAJN4f8ZLvgRHcrIdHAjGy86DXFI0JCo7AnExVZZFk8HDQ/LRwWyLOT1gvIPAAD//wMA&#10;UEsBAi0AFAAGAAgAAAAhALaDOJL+AAAA4QEAABMAAAAAAAAAAAAAAAAAAAAAAFtDb250ZW50X1R5&#10;cGVzXS54bWxQSwECLQAUAAYACAAAACEAOP0h/9YAAACUAQAACwAAAAAAAAAAAAAAAAAvAQAAX3Jl&#10;bHMvLnJlbHNQSwECLQAUAAYACAAAACEAzxMzIiwCAABMBAAADgAAAAAAAAAAAAAAAAAuAgAAZHJz&#10;L2Uyb0RvYy54bWxQSwECLQAUAAYACAAAACEAPuajmt4AAAAJAQAADwAAAAAAAAAAAAAAAACGBAAA&#10;ZHJzL2Rvd25yZXYueG1sUEsFBgAAAAAEAAQA8wAAAJEFAAAAAA==&#10;" strokecolor="#193a65">
                <v:textbox>
                  <w:txbxContent>
                    <w:p w14:paraId="53B10E27" w14:textId="020F3825" w:rsidR="000035D5" w:rsidRDefault="00801F9E" w:rsidP="000035D5">
                      <w:r>
                        <w:t xml:space="preserve">During development of the materials we discussed this issue in the research team. In addition, during training of the enumerators every part of the questionnaire, including the informed consent, was piloted and </w:t>
                      </w:r>
                      <w:r w:rsidR="00A64EF8">
                        <w:t xml:space="preserve">understanding by the target group was </w:t>
                      </w:r>
                      <w:r>
                        <w:t>discussed</w:t>
                      </w:r>
                      <w:r w:rsidR="00A64EF8">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E4653D" w:rsidR="000035D5" w:rsidRDefault="00C131A6" w:rsidP="000035D5">
                            <w:r>
                              <w:t xml:space="preserve">The publication will be shared with </w:t>
                            </w:r>
                            <w:r w:rsidR="00895B95">
                              <w:t>our col</w:t>
                            </w:r>
                            <w:r w:rsidR="00985BA8">
                              <w:t xml:space="preserve">leagues from the department of Food Science and Technology at FU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8E4653D" w:rsidR="000035D5" w:rsidRDefault="00C131A6" w:rsidP="000035D5">
                      <w:r>
                        <w:t xml:space="preserve">The publication will be shared with </w:t>
                      </w:r>
                      <w:r w:rsidR="00895B95">
                        <w:t>our col</w:t>
                      </w:r>
                      <w:r w:rsidR="00985BA8">
                        <w:t xml:space="preserve">leagues from the department of Food Science and Technology at FUT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CB1BA5" w:rsidR="000035D5" w:rsidRDefault="00845A36" w:rsidP="000035D5">
                            <w:proofErr w:type="spellStart"/>
                            <w:r>
                              <w:t>n.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2CB1BA5" w:rsidR="000035D5" w:rsidRDefault="00845A36" w:rsidP="000035D5">
                      <w:proofErr w:type="spellStart"/>
                      <w:r>
                        <w:t>n.a.</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0A38D2" w14:textId="77777777" w:rsidR="00845A36" w:rsidRDefault="00845A36" w:rsidP="00845A36">
                            <w:proofErr w:type="spellStart"/>
                            <w:r>
                              <w:t>n.a.</w:t>
                            </w:r>
                            <w:proofErr w:type="spellEnd"/>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60A38D2" w14:textId="77777777" w:rsidR="00845A36" w:rsidRDefault="00845A36" w:rsidP="00845A36">
                      <w:proofErr w:type="spellStart"/>
                      <w:r>
                        <w:t>n.a.</w:t>
                      </w:r>
                      <w:proofErr w:type="spellEnd"/>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32942D" w14:textId="77777777" w:rsidR="00845A36" w:rsidRDefault="00845A36" w:rsidP="00845A36">
                            <w:proofErr w:type="spellStart"/>
                            <w:r>
                              <w:t>n.a.</w:t>
                            </w:r>
                            <w:proofErr w:type="spellEnd"/>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132942D" w14:textId="77777777" w:rsidR="00845A36" w:rsidRDefault="00845A36" w:rsidP="00845A36">
                      <w:proofErr w:type="spellStart"/>
                      <w:r>
                        <w:t>n.a.</w:t>
                      </w:r>
                      <w:proofErr w:type="spellEnd"/>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1E893D" w14:textId="77777777" w:rsidR="003B47F7" w:rsidRDefault="003B47F7" w:rsidP="003B47F7">
                            <w:proofErr w:type="spellStart"/>
                            <w:r>
                              <w:t>n.a.</w:t>
                            </w:r>
                            <w:proofErr w:type="spellEnd"/>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21E893D" w14:textId="77777777" w:rsidR="003B47F7" w:rsidRDefault="003B47F7" w:rsidP="003B47F7">
                      <w:proofErr w:type="spellStart"/>
                      <w:r>
                        <w:t>n.a.</w:t>
                      </w:r>
                      <w:proofErr w:type="spellEnd"/>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839CA2" w14:textId="77777777" w:rsidR="003B47F7" w:rsidRDefault="003B47F7" w:rsidP="003B47F7">
                            <w:proofErr w:type="spellStart"/>
                            <w:r>
                              <w:t>n.a.</w:t>
                            </w:r>
                            <w:proofErr w:type="spellEnd"/>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8839CA2" w14:textId="77777777" w:rsidR="003B47F7" w:rsidRDefault="003B47F7" w:rsidP="003B47F7">
                      <w:proofErr w:type="spellStart"/>
                      <w:r>
                        <w:t>n.a.</w:t>
                      </w:r>
                      <w:proofErr w:type="spellEnd"/>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83A5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40B232" w14:textId="77777777" w:rsidR="006D7908" w:rsidRDefault="006D7908" w:rsidP="00F57A3B">
      <w:r>
        <w:separator/>
      </w:r>
    </w:p>
  </w:endnote>
  <w:endnote w:type="continuationSeparator" w:id="0">
    <w:p w14:paraId="769F878F" w14:textId="77777777" w:rsidR="006D7908" w:rsidRDefault="006D790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FD29C" w14:textId="77777777" w:rsidR="006D7908" w:rsidRDefault="006D7908" w:rsidP="00F57A3B">
      <w:r>
        <w:separator/>
      </w:r>
    </w:p>
  </w:footnote>
  <w:footnote w:type="continuationSeparator" w:id="0">
    <w:p w14:paraId="6B75B3D2" w14:textId="77777777" w:rsidR="006D7908" w:rsidRDefault="006D790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8AE71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hideSpellingErrors/>
  <w:hideGrammaticalErrors/>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MDcwN7a0MLc0MjdV0lEKTi0uzszPAykwqgUAJCYL2iwAAAA="/>
  </w:docVars>
  <w:rsids>
    <w:rsidRoot w:val="00F57A3B"/>
    <w:rsid w:val="000035D5"/>
    <w:rsid w:val="00036B9F"/>
    <w:rsid w:val="000D04C7"/>
    <w:rsid w:val="000F365D"/>
    <w:rsid w:val="00116E71"/>
    <w:rsid w:val="001434A6"/>
    <w:rsid w:val="002530CC"/>
    <w:rsid w:val="002D4F0C"/>
    <w:rsid w:val="00335779"/>
    <w:rsid w:val="003B47F7"/>
    <w:rsid w:val="004262FC"/>
    <w:rsid w:val="004A7A57"/>
    <w:rsid w:val="00504562"/>
    <w:rsid w:val="00541C18"/>
    <w:rsid w:val="005627BE"/>
    <w:rsid w:val="00580384"/>
    <w:rsid w:val="005D42B4"/>
    <w:rsid w:val="005E2E8C"/>
    <w:rsid w:val="00636C57"/>
    <w:rsid w:val="0069423E"/>
    <w:rsid w:val="006D3347"/>
    <w:rsid w:val="006D6F3E"/>
    <w:rsid w:val="006D7908"/>
    <w:rsid w:val="007908D7"/>
    <w:rsid w:val="007C18D2"/>
    <w:rsid w:val="00801F9E"/>
    <w:rsid w:val="00831ADE"/>
    <w:rsid w:val="00841F25"/>
    <w:rsid w:val="00843103"/>
    <w:rsid w:val="00845A36"/>
    <w:rsid w:val="00895B95"/>
    <w:rsid w:val="009364D9"/>
    <w:rsid w:val="009714FE"/>
    <w:rsid w:val="00983A54"/>
    <w:rsid w:val="00985BA8"/>
    <w:rsid w:val="00A1040E"/>
    <w:rsid w:val="00A43F5B"/>
    <w:rsid w:val="00A64EF8"/>
    <w:rsid w:val="00AD614A"/>
    <w:rsid w:val="00AE10CE"/>
    <w:rsid w:val="00AE1841"/>
    <w:rsid w:val="00C03D47"/>
    <w:rsid w:val="00C131A6"/>
    <w:rsid w:val="00C41E1F"/>
    <w:rsid w:val="00CE0E12"/>
    <w:rsid w:val="00D91BF4"/>
    <w:rsid w:val="00DB1DAA"/>
    <w:rsid w:val="00E004E6"/>
    <w:rsid w:val="00E476DB"/>
    <w:rsid w:val="00EF74A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noek, Harriette</cp:lastModifiedBy>
  <cp:revision>3</cp:revision>
  <dcterms:created xsi:type="dcterms:W3CDTF">2022-04-05T12:52:00Z</dcterms:created>
  <dcterms:modified xsi:type="dcterms:W3CDTF">2022-04-05T12:52:00Z</dcterms:modified>
</cp:coreProperties>
</file>